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wdp" ContentType="image/vnd.ms-photo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43B8" w:rsidRDefault="00FF43B8" w:rsidP="002340A8">
      <w:pPr>
        <w:spacing w:line="360" w:lineRule="auto"/>
        <w:rPr>
          <w:rFonts w:ascii="Times New Roman" w:hAnsi="Times New Roman" w:cs="Times New Roman"/>
          <w:b/>
          <w:bCs/>
          <w:noProof/>
          <w:color w:val="000000"/>
        </w:rPr>
      </w:pPr>
      <w:bookmarkStart w:id="0" w:name="_GoBack"/>
      <w:r>
        <w:rPr>
          <w:rFonts w:ascii="Times New Roman" w:hAnsi="Times New Roman" w:cs="Times New Roman"/>
          <w:b/>
          <w:bCs/>
          <w:noProof/>
          <w:color w:val="000000"/>
          <w:lang w:eastAsia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78740</wp:posOffset>
            </wp:positionV>
            <wp:extent cx="4815815" cy="6449786"/>
            <wp:effectExtent l="0" t="0" r="4445" b="8255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le 8-Figure S5.tif"/>
                    <pic:cNvPicPr/>
                  </pic:nvPicPr>
                  <pic:blipFill rotWithShape="1">
                    <a:blip r:embed="rId7" cstate="print">
                      <a:extLst>
                        <a:ext uri="{BEBA8EAE-BF5A-486C-A8C5-ECC9F3942E4B}">
                          <a14:imgProps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>
                            <a14:imgLayer r:embed="rId8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b="2812"/>
                    <a:stretch/>
                  </pic:blipFill>
                  <pic:spPr bwMode="auto">
                    <a:xfrm>
                      <a:off x="0" y="0"/>
                      <a:ext cx="4815815" cy="64497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  <w:bookmarkEnd w:id="0"/>
    </w:p>
    <w:p w:rsidR="00133936" w:rsidRDefault="00133936" w:rsidP="002340A8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133936" w:rsidRDefault="00133936" w:rsidP="002340A8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133936" w:rsidRDefault="00133936" w:rsidP="002340A8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133936" w:rsidRDefault="00133936" w:rsidP="002340A8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133936" w:rsidRDefault="00133936" w:rsidP="002340A8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133936" w:rsidRDefault="00133936" w:rsidP="002340A8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133936" w:rsidRDefault="00133936" w:rsidP="002340A8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133936" w:rsidRDefault="00133936" w:rsidP="002340A8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133936" w:rsidRDefault="00133936" w:rsidP="002340A8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133936" w:rsidRDefault="00133936" w:rsidP="002340A8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133936" w:rsidRDefault="00133936" w:rsidP="002340A8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133936" w:rsidRDefault="00133936" w:rsidP="002340A8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133936" w:rsidRDefault="00133936" w:rsidP="002340A8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133936" w:rsidRDefault="00133936" w:rsidP="002340A8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133936" w:rsidRDefault="00133936" w:rsidP="002340A8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133936" w:rsidRDefault="00133936" w:rsidP="002340A8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133936" w:rsidRDefault="00133936" w:rsidP="002340A8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133936" w:rsidRDefault="00133936" w:rsidP="002340A8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133936" w:rsidRDefault="00133936" w:rsidP="002340A8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133936" w:rsidRDefault="00133936" w:rsidP="002340A8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133936" w:rsidRDefault="00133936" w:rsidP="002340A8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88359E" w:rsidRPr="0088359E" w:rsidRDefault="002340A8" w:rsidP="00ED4EE4">
      <w:pPr>
        <w:spacing w:beforeLines="50" w:line="400" w:lineRule="exact"/>
      </w:pPr>
      <w:r w:rsidRPr="00FF43B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dditional file 8: Figure S5. </w:t>
      </w:r>
      <w:r w:rsidRPr="00FF43B8">
        <w:rPr>
          <w:rFonts w:ascii="Times New Roman" w:hAnsi="Times New Roman" w:cs="Times New Roman"/>
          <w:sz w:val="24"/>
          <w:szCs w:val="24"/>
        </w:rPr>
        <w:t xml:space="preserve">Conditional knockdown of </w:t>
      </w:r>
      <w:proofErr w:type="spellStart"/>
      <w:r w:rsidRPr="00FF43B8">
        <w:rPr>
          <w:rFonts w:ascii="Times New Roman" w:hAnsi="Times New Roman" w:cs="Times New Roman"/>
          <w:i/>
          <w:iCs/>
          <w:sz w:val="24"/>
          <w:szCs w:val="24"/>
        </w:rPr>
        <w:t>PfSWIB</w:t>
      </w:r>
      <w:proofErr w:type="spellEnd"/>
      <w:r w:rsidRPr="00FF43B8">
        <w:rPr>
          <w:rFonts w:ascii="Times New Roman" w:hAnsi="Times New Roman" w:cs="Times New Roman"/>
          <w:sz w:val="24"/>
          <w:szCs w:val="24"/>
        </w:rPr>
        <w:t xml:space="preserve"> leads to a change in expression profile of 60 </w:t>
      </w:r>
      <w:r w:rsidRPr="00FF43B8">
        <w:rPr>
          <w:rFonts w:ascii="Times New Roman" w:hAnsi="Times New Roman" w:cs="Times New Roman"/>
          <w:i/>
          <w:iCs/>
          <w:sz w:val="24"/>
          <w:szCs w:val="24"/>
        </w:rPr>
        <w:t>vars</w:t>
      </w:r>
      <w:r w:rsidRPr="00FF43B8">
        <w:rPr>
          <w:rFonts w:ascii="Times New Roman" w:hAnsi="Times New Roman" w:cs="Times New Roman"/>
          <w:sz w:val="24"/>
          <w:szCs w:val="24"/>
        </w:rPr>
        <w:t xml:space="preserve"> in different lines.</w:t>
      </w:r>
      <w:r w:rsidR="00FF43B8" w:rsidRPr="00FF43B8">
        <w:rPr>
          <w:rFonts w:ascii="Times New Roman" w:hAnsi="Times New Roman" w:cs="Times New Roman"/>
          <w:sz w:val="24"/>
          <w:szCs w:val="24"/>
        </w:rPr>
        <w:t xml:space="preserve"> </w:t>
      </w:r>
      <w:r w:rsidRPr="00FF43B8">
        <w:rPr>
          <w:rFonts w:ascii="Times New Roman" w:hAnsi="Times New Roman" w:cs="Times New Roman"/>
          <w:color w:val="000000" w:themeColor="text1"/>
          <w:sz w:val="24"/>
          <w:szCs w:val="24"/>
        </w:rPr>
        <w:t>Hierarchical clustering heatmap of log</w:t>
      </w:r>
      <w:r w:rsidRPr="00FF43B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FF43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nsformed fragments per kilobase of transcript per million (FPKM) gene expression values for 60 </w:t>
      </w:r>
      <w:r w:rsidRPr="00FF43B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ar</w:t>
      </w:r>
      <w:r w:rsidRPr="00FF43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s after re-invasion in the 3rd life-cycle. The color scale ranges from green to red, showing a range from </w:t>
      </w:r>
      <w:r w:rsidR="00FF43B8" w:rsidRPr="00FF43B8">
        <w:rPr>
          <w:rFonts w:ascii="Times New Roman" w:hAnsi="Times New Roman" w:cs="Times New Roman"/>
          <w:color w:val="000000" w:themeColor="text1"/>
          <w:sz w:val="24"/>
          <w:szCs w:val="24"/>
        </w:rPr>
        <w:t>minimum (</w:t>
      </w:r>
      <w:r w:rsidR="00FF43B8" w:rsidRPr="00FF43B8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≤</w:t>
      </w:r>
      <w:r w:rsidR="00FF43B8" w:rsidRPr="00FF43B8">
        <w:rPr>
          <w:rFonts w:ascii="Times New Roman" w:hAnsi="Times New Roman" w:cs="Times New Roman"/>
          <w:color w:val="000000" w:themeColor="text1"/>
          <w:sz w:val="24"/>
          <w:szCs w:val="24"/>
        </w:rPr>
        <w:t>-0.4) to maximum (≥-0.4)</w:t>
      </w:r>
      <w:r w:rsidRPr="00FF43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og</w:t>
      </w:r>
      <w:r w:rsidRPr="00FF43B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FF43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PKM gene expression values for each </w:t>
      </w:r>
      <w:r w:rsidRPr="00FF43B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ar</w:t>
      </w:r>
      <w:r w:rsidRPr="00FF43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riant. Different </w:t>
      </w:r>
      <w:r w:rsidRPr="00FF43B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ar</w:t>
      </w:r>
      <w:r w:rsidRPr="00FF43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subtypes are shown in differently colored boxes.</w:t>
      </w:r>
      <w:r w:rsidR="00FF43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sectPr w:rsidR="0088359E" w:rsidRPr="0088359E" w:rsidSect="00A577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1258" w:rsidRDefault="00C21258" w:rsidP="002340A8">
      <w:r>
        <w:separator/>
      </w:r>
    </w:p>
  </w:endnote>
  <w:endnote w:type="continuationSeparator" w:id="0">
    <w:p w:rsidR="00C21258" w:rsidRDefault="00C21258" w:rsidP="002340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1258" w:rsidRDefault="00C21258" w:rsidP="002340A8">
      <w:r>
        <w:separator/>
      </w:r>
    </w:p>
  </w:footnote>
  <w:footnote w:type="continuationSeparator" w:id="0">
    <w:p w:rsidR="00C21258" w:rsidRDefault="00C21258" w:rsidP="002340A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C4B70"/>
    <w:rsid w:val="00133936"/>
    <w:rsid w:val="002340A8"/>
    <w:rsid w:val="007B5C12"/>
    <w:rsid w:val="0088359E"/>
    <w:rsid w:val="00890E41"/>
    <w:rsid w:val="009A382D"/>
    <w:rsid w:val="00A37C22"/>
    <w:rsid w:val="00A577CB"/>
    <w:rsid w:val="00B300D8"/>
    <w:rsid w:val="00B325C4"/>
    <w:rsid w:val="00C21258"/>
    <w:rsid w:val="00CC4B70"/>
    <w:rsid w:val="00ED4EE4"/>
    <w:rsid w:val="00FF43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0A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40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40A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40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40A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FE1A7C1-F584-4C09-BFBE-F37B18F42A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8</Words>
  <Characters>489</Characters>
  <Application>Microsoft Office Word</Application>
  <DocSecurity>0</DocSecurity>
  <Lines>14</Lines>
  <Paragraphs>2</Paragraphs>
  <ScaleCrop>false</ScaleCrop>
  <Company/>
  <LinksUpToDate>false</LinksUpToDate>
  <CharactersWithSpaces>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Elong</dc:creator>
  <cp:keywords/>
  <dc:description/>
  <cp:lastModifiedBy>0013359</cp:lastModifiedBy>
  <cp:revision>9</cp:revision>
  <dcterms:created xsi:type="dcterms:W3CDTF">2020-01-23T07:55:00Z</dcterms:created>
  <dcterms:modified xsi:type="dcterms:W3CDTF">2020-01-30T03:43:00Z</dcterms:modified>
</cp:coreProperties>
</file>